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35E3B" w14:textId="77777777" w:rsidR="000F716E" w:rsidRPr="005175F1" w:rsidRDefault="000F716E" w:rsidP="000F716E">
      <w:pPr>
        <w:spacing w:after="0" w:line="240" w:lineRule="auto"/>
        <w:rPr>
          <w:b/>
          <w:bCs/>
        </w:rPr>
      </w:pPr>
      <w:r w:rsidRPr="005175F1">
        <w:rPr>
          <w:b/>
          <w:bCs/>
        </w:rPr>
        <w:t>SUPPLEMENTAL MATERIALS</w:t>
      </w:r>
    </w:p>
    <w:p w14:paraId="2932A6A5" w14:textId="77777777" w:rsidR="000F716E" w:rsidRPr="005175F1" w:rsidRDefault="000F716E" w:rsidP="000F716E">
      <w:pPr>
        <w:spacing w:after="0" w:line="240" w:lineRule="auto"/>
        <w:rPr>
          <w:b/>
          <w:bCs/>
        </w:rPr>
      </w:pPr>
    </w:p>
    <w:p w14:paraId="172FDE09" w14:textId="77777777" w:rsidR="000F716E" w:rsidRDefault="000F716E" w:rsidP="000F716E">
      <w:pPr>
        <w:spacing w:after="0" w:line="240" w:lineRule="auto"/>
      </w:pPr>
      <w:r w:rsidRPr="005175F1">
        <w:rPr>
          <w:b/>
          <w:bCs/>
        </w:rPr>
        <w:t>Supplemental Table 1.</w:t>
      </w:r>
      <w:r>
        <w:t xml:space="preserve"> Search strategy for PubMed, Scopus and Embase. All searches conducted on June 20, 202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7147"/>
        <w:gridCol w:w="963"/>
      </w:tblGrid>
      <w:tr w:rsidR="000F716E" w:rsidRPr="00DE2688" w14:paraId="63D90A87" w14:textId="77777777" w:rsidTr="00A3787D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CDCC" w14:textId="77777777" w:rsidR="000F716E" w:rsidRPr="00DE2688" w:rsidRDefault="000F716E" w:rsidP="00A3787D">
            <w:pPr>
              <w:spacing w:line="276" w:lineRule="auto"/>
              <w:jc w:val="center"/>
              <w:rPr>
                <w:b/>
                <w:bCs/>
              </w:rPr>
            </w:pPr>
            <w:r w:rsidRPr="00DE2688">
              <w:rPr>
                <w:b/>
                <w:bCs/>
              </w:rPr>
              <w:t>Databas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CC5F" w14:textId="77777777" w:rsidR="000F716E" w:rsidRPr="00DE2688" w:rsidRDefault="000F716E" w:rsidP="00A3787D">
            <w:pPr>
              <w:spacing w:line="276" w:lineRule="auto"/>
              <w:jc w:val="center"/>
              <w:rPr>
                <w:b/>
                <w:bCs/>
              </w:rPr>
            </w:pPr>
            <w:r w:rsidRPr="00DE2688">
              <w:rPr>
                <w:b/>
                <w:bCs/>
              </w:rPr>
              <w:t>Query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3A5F" w14:textId="77777777" w:rsidR="000F716E" w:rsidRPr="00DE2688" w:rsidRDefault="000F716E" w:rsidP="00A3787D">
            <w:pPr>
              <w:spacing w:line="276" w:lineRule="auto"/>
              <w:jc w:val="center"/>
              <w:rPr>
                <w:b/>
                <w:bCs/>
              </w:rPr>
            </w:pPr>
            <w:r w:rsidRPr="00DE2688">
              <w:rPr>
                <w:b/>
                <w:bCs/>
              </w:rPr>
              <w:t>Results</w:t>
            </w:r>
          </w:p>
        </w:tc>
      </w:tr>
      <w:tr w:rsidR="000F716E" w14:paraId="5E0BA150" w14:textId="77777777" w:rsidTr="00A3787D">
        <w:tc>
          <w:tcPr>
            <w:tcW w:w="1255" w:type="dxa"/>
            <w:tcBorders>
              <w:top w:val="single" w:sz="4" w:space="0" w:color="auto"/>
            </w:tcBorders>
          </w:tcPr>
          <w:p w14:paraId="1875C9D7" w14:textId="77777777" w:rsidR="000F716E" w:rsidRDefault="000F716E" w:rsidP="00A3787D">
            <w:pPr>
              <w:spacing w:line="276" w:lineRule="auto"/>
            </w:pPr>
            <w:r>
              <w:t>PubMed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79CD0D0D" w14:textId="77777777" w:rsidR="000F716E" w:rsidRDefault="000F716E" w:rsidP="00A3787D">
            <w:pPr>
              <w:spacing w:line="276" w:lineRule="auto"/>
            </w:pPr>
            <w:r w:rsidRPr="009826F7">
              <w:t>("Confocal"[Title/Abstract] OR "endomicroscopy"[Title/Abstract] OR "confocal endomicroscopy"[Title/Abstract] OR "confocal laser endomicroscopy"[Title/Abstract] OR "confocal imaging"[Title/Abstract]) AND ("glioma"[Title/Abstract] OR "brain tumor"[Title/Abstract] OR "neurosurgery"[Title/Abstract])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A7AA4A8" w14:textId="77777777" w:rsidR="000F716E" w:rsidRDefault="000F716E" w:rsidP="00A3787D">
            <w:pPr>
              <w:spacing w:line="276" w:lineRule="auto"/>
            </w:pPr>
            <w:r>
              <w:t>111</w:t>
            </w:r>
          </w:p>
        </w:tc>
      </w:tr>
      <w:tr w:rsidR="000F716E" w14:paraId="0088B15D" w14:textId="77777777" w:rsidTr="00A3787D">
        <w:tc>
          <w:tcPr>
            <w:tcW w:w="1255" w:type="dxa"/>
          </w:tcPr>
          <w:p w14:paraId="7F38638F" w14:textId="77777777" w:rsidR="000F716E" w:rsidRDefault="000F716E" w:rsidP="00A3787D">
            <w:pPr>
              <w:spacing w:line="276" w:lineRule="auto"/>
            </w:pPr>
            <w:r>
              <w:t>Scopus</w:t>
            </w:r>
          </w:p>
        </w:tc>
        <w:tc>
          <w:tcPr>
            <w:tcW w:w="7380" w:type="dxa"/>
          </w:tcPr>
          <w:p w14:paraId="31505B90" w14:textId="77777777" w:rsidR="000F716E" w:rsidRDefault="000F716E" w:rsidP="00A3787D">
            <w:pPr>
              <w:spacing w:line="276" w:lineRule="auto"/>
            </w:pPr>
            <w:r w:rsidRPr="00DB72E2">
              <w:t>TITLE-ABS("Confocal" OR "endomicroscopy" OR "confocal endomicroscopy" OR "confocal laser endomicroscopy" OR "confocal imaging")</w:t>
            </w:r>
            <w:r>
              <w:t xml:space="preserve"> </w:t>
            </w:r>
            <w:r w:rsidRPr="00DB72E2">
              <w:t>AND</w:t>
            </w:r>
            <w:r>
              <w:t xml:space="preserve"> </w:t>
            </w:r>
            <w:r w:rsidRPr="00DB72E2">
              <w:t>TITLE-ABS("glioma" OR "brain tumor" OR "neurosurgery")</w:t>
            </w:r>
          </w:p>
        </w:tc>
        <w:tc>
          <w:tcPr>
            <w:tcW w:w="715" w:type="dxa"/>
          </w:tcPr>
          <w:p w14:paraId="72D56B77" w14:textId="77777777" w:rsidR="000F716E" w:rsidRDefault="000F716E" w:rsidP="00A3787D">
            <w:pPr>
              <w:spacing w:line="276" w:lineRule="auto"/>
            </w:pPr>
            <w:r>
              <w:t>116</w:t>
            </w:r>
          </w:p>
        </w:tc>
      </w:tr>
      <w:tr w:rsidR="000F716E" w14:paraId="2FDF0461" w14:textId="77777777" w:rsidTr="00A3787D">
        <w:tc>
          <w:tcPr>
            <w:tcW w:w="1255" w:type="dxa"/>
          </w:tcPr>
          <w:p w14:paraId="1708FD4D" w14:textId="77777777" w:rsidR="000F716E" w:rsidRDefault="000F716E" w:rsidP="00A3787D">
            <w:pPr>
              <w:spacing w:line="276" w:lineRule="auto"/>
            </w:pPr>
            <w:r>
              <w:t>Embase</w:t>
            </w:r>
          </w:p>
        </w:tc>
        <w:tc>
          <w:tcPr>
            <w:tcW w:w="7380" w:type="dxa"/>
          </w:tcPr>
          <w:p w14:paraId="4EEA3582" w14:textId="77777777" w:rsidR="000F716E" w:rsidRDefault="000F716E" w:rsidP="00A3787D">
            <w:pPr>
              <w:pStyle w:val="p1"/>
              <w:spacing w:before="0" w:beforeAutospacing="0" w:after="0" w:afterAutospacing="0" w:line="276" w:lineRule="auto"/>
            </w:pPr>
            <w:r>
              <w:rPr>
                <w:rStyle w:val="s1"/>
                <w:rFonts w:eastAsiaTheme="majorEastAsia"/>
              </w:rPr>
              <w:t>(</w:t>
            </w:r>
            <w:r w:rsidRPr="00DB72E2">
              <w:t>"</w:t>
            </w:r>
            <w:r>
              <w:rPr>
                <w:rStyle w:val="s1"/>
                <w:rFonts w:eastAsiaTheme="majorEastAsia"/>
              </w:rPr>
              <w:t>confocal</w:t>
            </w:r>
            <w:r w:rsidRPr="00DB72E2">
              <w:t>"</w:t>
            </w:r>
            <w:r>
              <w:rPr>
                <w:rStyle w:val="s1"/>
                <w:rFonts w:eastAsiaTheme="majorEastAsia"/>
              </w:rPr>
              <w:t xml:space="preserve"> OR </w:t>
            </w:r>
            <w:r w:rsidRPr="00DB72E2">
              <w:t>"</w:t>
            </w:r>
            <w:r>
              <w:rPr>
                <w:rStyle w:val="s1"/>
                <w:rFonts w:eastAsiaTheme="majorEastAsia"/>
              </w:rPr>
              <w:t>endomicroscopy</w:t>
            </w:r>
            <w:r w:rsidRPr="00DB72E2">
              <w:t>"</w:t>
            </w:r>
            <w:r>
              <w:rPr>
                <w:rStyle w:val="s1"/>
                <w:rFonts w:eastAsiaTheme="majorEastAsia"/>
              </w:rPr>
              <w:t xml:space="preserve"> OR </w:t>
            </w:r>
            <w:r>
              <w:t>"confocal endomicroscopy"</w:t>
            </w:r>
            <w:r>
              <w:rPr>
                <w:rStyle w:val="s1"/>
                <w:rFonts w:eastAsiaTheme="majorEastAsia"/>
              </w:rPr>
              <w:t xml:space="preserve"> OR </w:t>
            </w:r>
            <w:r>
              <w:t>"confocal laser endomicroscopy"</w:t>
            </w:r>
            <w:r>
              <w:rPr>
                <w:rStyle w:val="s1"/>
                <w:rFonts w:eastAsiaTheme="majorEastAsia"/>
              </w:rPr>
              <w:t xml:space="preserve"> OR </w:t>
            </w:r>
            <w:r>
              <w:t>"confocal imaging"</w:t>
            </w:r>
            <w:r>
              <w:rPr>
                <w:rStyle w:val="s1"/>
                <w:rFonts w:eastAsiaTheme="majorEastAsia"/>
              </w:rPr>
              <w:t xml:space="preserve">).ti,ab. </w:t>
            </w:r>
            <w:r>
              <w:t>AND (</w:t>
            </w:r>
            <w:r w:rsidRPr="00DB72E2">
              <w:t>"</w:t>
            </w:r>
            <w:r>
              <w:t>glioma</w:t>
            </w:r>
            <w:r w:rsidRPr="00DB72E2">
              <w:t>"</w:t>
            </w:r>
            <w:r>
              <w:t xml:space="preserve"> OR </w:t>
            </w:r>
            <w:r>
              <w:rPr>
                <w:rStyle w:val="s2"/>
                <w:rFonts w:eastAsiaTheme="majorEastAsia"/>
              </w:rPr>
              <w:t>"brain tumor"</w:t>
            </w:r>
            <w:r>
              <w:t xml:space="preserve"> OR </w:t>
            </w:r>
            <w:r w:rsidRPr="00DB72E2">
              <w:t>"</w:t>
            </w:r>
            <w:r>
              <w:t>neurosurgery</w:t>
            </w:r>
            <w:r w:rsidRPr="00DB72E2">
              <w:t>"</w:t>
            </w:r>
            <w:r>
              <w:t>).ti,ab.</w:t>
            </w:r>
          </w:p>
        </w:tc>
        <w:tc>
          <w:tcPr>
            <w:tcW w:w="715" w:type="dxa"/>
          </w:tcPr>
          <w:p w14:paraId="0A13ACF6" w14:textId="77777777" w:rsidR="000F716E" w:rsidRDefault="000F716E" w:rsidP="00A3787D">
            <w:pPr>
              <w:spacing w:line="276" w:lineRule="auto"/>
            </w:pPr>
            <w:r>
              <w:t>152</w:t>
            </w:r>
          </w:p>
        </w:tc>
      </w:tr>
    </w:tbl>
    <w:p w14:paraId="19B7BAC2" w14:textId="77777777" w:rsidR="000F716E" w:rsidRDefault="000F716E" w:rsidP="000F716E">
      <w:pPr>
        <w:spacing w:after="0" w:line="240" w:lineRule="auto"/>
      </w:pPr>
    </w:p>
    <w:p w14:paraId="46E660B5" w14:textId="77777777" w:rsidR="0021174F" w:rsidRPr="000F716E" w:rsidRDefault="0021174F" w:rsidP="000F716E"/>
    <w:sectPr w:rsidR="0021174F" w:rsidRPr="000F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F5"/>
    <w:rsid w:val="00002393"/>
    <w:rsid w:val="000043BA"/>
    <w:rsid w:val="000110AC"/>
    <w:rsid w:val="00015FBC"/>
    <w:rsid w:val="0001626E"/>
    <w:rsid w:val="00017801"/>
    <w:rsid w:val="000207C3"/>
    <w:rsid w:val="000273F1"/>
    <w:rsid w:val="0003051C"/>
    <w:rsid w:val="000372CE"/>
    <w:rsid w:val="00041B20"/>
    <w:rsid w:val="000519DE"/>
    <w:rsid w:val="00055664"/>
    <w:rsid w:val="00057B73"/>
    <w:rsid w:val="0006390E"/>
    <w:rsid w:val="000641CA"/>
    <w:rsid w:val="000721F6"/>
    <w:rsid w:val="000731C6"/>
    <w:rsid w:val="00082A45"/>
    <w:rsid w:val="00086528"/>
    <w:rsid w:val="000A5BDD"/>
    <w:rsid w:val="000B2BB7"/>
    <w:rsid w:val="000D1C5E"/>
    <w:rsid w:val="000D5DA6"/>
    <w:rsid w:val="000D6D47"/>
    <w:rsid w:val="000E543D"/>
    <w:rsid w:val="000F0A26"/>
    <w:rsid w:val="000F716E"/>
    <w:rsid w:val="0010412A"/>
    <w:rsid w:val="00110308"/>
    <w:rsid w:val="00125FCF"/>
    <w:rsid w:val="00132967"/>
    <w:rsid w:val="00167202"/>
    <w:rsid w:val="00167990"/>
    <w:rsid w:val="00172E33"/>
    <w:rsid w:val="00185539"/>
    <w:rsid w:val="001902EA"/>
    <w:rsid w:val="001B1B5F"/>
    <w:rsid w:val="001C7B82"/>
    <w:rsid w:val="001F0E47"/>
    <w:rsid w:val="001F660D"/>
    <w:rsid w:val="002044AF"/>
    <w:rsid w:val="0020746D"/>
    <w:rsid w:val="0021174F"/>
    <w:rsid w:val="00222A9C"/>
    <w:rsid w:val="00224C2D"/>
    <w:rsid w:val="002312EB"/>
    <w:rsid w:val="00253950"/>
    <w:rsid w:val="00253BF4"/>
    <w:rsid w:val="00255CB8"/>
    <w:rsid w:val="00256C20"/>
    <w:rsid w:val="00272C01"/>
    <w:rsid w:val="002904AF"/>
    <w:rsid w:val="00291332"/>
    <w:rsid w:val="00291478"/>
    <w:rsid w:val="002A4404"/>
    <w:rsid w:val="002B1BCD"/>
    <w:rsid w:val="002B2CCB"/>
    <w:rsid w:val="002B6B46"/>
    <w:rsid w:val="002D1DEB"/>
    <w:rsid w:val="002D24D1"/>
    <w:rsid w:val="002D35D6"/>
    <w:rsid w:val="002E3054"/>
    <w:rsid w:val="00304BFA"/>
    <w:rsid w:val="003136DC"/>
    <w:rsid w:val="00324E81"/>
    <w:rsid w:val="003309C6"/>
    <w:rsid w:val="00342CB5"/>
    <w:rsid w:val="003512C8"/>
    <w:rsid w:val="0035177F"/>
    <w:rsid w:val="00385A5B"/>
    <w:rsid w:val="00395022"/>
    <w:rsid w:val="00396C55"/>
    <w:rsid w:val="003C05BB"/>
    <w:rsid w:val="003D0CD0"/>
    <w:rsid w:val="003D34F6"/>
    <w:rsid w:val="003D3AFA"/>
    <w:rsid w:val="003D3C22"/>
    <w:rsid w:val="003D7DB8"/>
    <w:rsid w:val="003E0AB2"/>
    <w:rsid w:val="00401A6C"/>
    <w:rsid w:val="00405F5D"/>
    <w:rsid w:val="00406FB9"/>
    <w:rsid w:val="004125AF"/>
    <w:rsid w:val="00432874"/>
    <w:rsid w:val="00447A22"/>
    <w:rsid w:val="00460616"/>
    <w:rsid w:val="004706BB"/>
    <w:rsid w:val="00474DC6"/>
    <w:rsid w:val="00485BEB"/>
    <w:rsid w:val="0048650B"/>
    <w:rsid w:val="004949DC"/>
    <w:rsid w:val="004A3CE2"/>
    <w:rsid w:val="004A7E1A"/>
    <w:rsid w:val="004C72B4"/>
    <w:rsid w:val="004D18B8"/>
    <w:rsid w:val="004D6A86"/>
    <w:rsid w:val="004E1851"/>
    <w:rsid w:val="004E4EEC"/>
    <w:rsid w:val="004E5D08"/>
    <w:rsid w:val="004E6C68"/>
    <w:rsid w:val="004F588F"/>
    <w:rsid w:val="005072B2"/>
    <w:rsid w:val="00520425"/>
    <w:rsid w:val="00554C92"/>
    <w:rsid w:val="005801E8"/>
    <w:rsid w:val="0058628A"/>
    <w:rsid w:val="00595D82"/>
    <w:rsid w:val="005A672F"/>
    <w:rsid w:val="005B235C"/>
    <w:rsid w:val="005C5E2E"/>
    <w:rsid w:val="005C7287"/>
    <w:rsid w:val="005D2499"/>
    <w:rsid w:val="006030A4"/>
    <w:rsid w:val="006065B7"/>
    <w:rsid w:val="006109B8"/>
    <w:rsid w:val="0061273D"/>
    <w:rsid w:val="00615719"/>
    <w:rsid w:val="00615F41"/>
    <w:rsid w:val="0062457C"/>
    <w:rsid w:val="006555A9"/>
    <w:rsid w:val="00670747"/>
    <w:rsid w:val="00684043"/>
    <w:rsid w:val="006867EB"/>
    <w:rsid w:val="006B11D2"/>
    <w:rsid w:val="006B7971"/>
    <w:rsid w:val="006C3438"/>
    <w:rsid w:val="006D53F8"/>
    <w:rsid w:val="006D66C9"/>
    <w:rsid w:val="006E71E3"/>
    <w:rsid w:val="006E7F7A"/>
    <w:rsid w:val="007024CC"/>
    <w:rsid w:val="00703417"/>
    <w:rsid w:val="00703C83"/>
    <w:rsid w:val="00712A59"/>
    <w:rsid w:val="00716218"/>
    <w:rsid w:val="00722C52"/>
    <w:rsid w:val="00726B31"/>
    <w:rsid w:val="0073747D"/>
    <w:rsid w:val="00743CC8"/>
    <w:rsid w:val="00754242"/>
    <w:rsid w:val="0075437A"/>
    <w:rsid w:val="007558D9"/>
    <w:rsid w:val="007576B5"/>
    <w:rsid w:val="00760CCC"/>
    <w:rsid w:val="007646A3"/>
    <w:rsid w:val="0078222E"/>
    <w:rsid w:val="00787BED"/>
    <w:rsid w:val="007C0518"/>
    <w:rsid w:val="007C32F3"/>
    <w:rsid w:val="007D3591"/>
    <w:rsid w:val="007E7B32"/>
    <w:rsid w:val="00801043"/>
    <w:rsid w:val="008036B6"/>
    <w:rsid w:val="008478D7"/>
    <w:rsid w:val="008537FB"/>
    <w:rsid w:val="00862284"/>
    <w:rsid w:val="00862406"/>
    <w:rsid w:val="008702D8"/>
    <w:rsid w:val="00872671"/>
    <w:rsid w:val="0088237B"/>
    <w:rsid w:val="00890FB9"/>
    <w:rsid w:val="008A1CAE"/>
    <w:rsid w:val="008A4224"/>
    <w:rsid w:val="008A479B"/>
    <w:rsid w:val="008B51F1"/>
    <w:rsid w:val="008E2B1E"/>
    <w:rsid w:val="009152FE"/>
    <w:rsid w:val="00961A77"/>
    <w:rsid w:val="0097509D"/>
    <w:rsid w:val="00976792"/>
    <w:rsid w:val="00980991"/>
    <w:rsid w:val="009C1612"/>
    <w:rsid w:val="009C7EF1"/>
    <w:rsid w:val="009E26D0"/>
    <w:rsid w:val="009E3D25"/>
    <w:rsid w:val="009E5AFF"/>
    <w:rsid w:val="009F2F20"/>
    <w:rsid w:val="009F47C8"/>
    <w:rsid w:val="009F4894"/>
    <w:rsid w:val="00A01672"/>
    <w:rsid w:val="00A25009"/>
    <w:rsid w:val="00A31792"/>
    <w:rsid w:val="00A319FF"/>
    <w:rsid w:val="00A54A75"/>
    <w:rsid w:val="00A55A6C"/>
    <w:rsid w:val="00A620D6"/>
    <w:rsid w:val="00A661DE"/>
    <w:rsid w:val="00A71EBC"/>
    <w:rsid w:val="00A84E93"/>
    <w:rsid w:val="00A932E8"/>
    <w:rsid w:val="00A96D4B"/>
    <w:rsid w:val="00AA63D7"/>
    <w:rsid w:val="00AA67A3"/>
    <w:rsid w:val="00AB0AF6"/>
    <w:rsid w:val="00AD4FFA"/>
    <w:rsid w:val="00AF52B4"/>
    <w:rsid w:val="00B008F5"/>
    <w:rsid w:val="00B02197"/>
    <w:rsid w:val="00B053AF"/>
    <w:rsid w:val="00B178B5"/>
    <w:rsid w:val="00B27B32"/>
    <w:rsid w:val="00B37FBF"/>
    <w:rsid w:val="00B40604"/>
    <w:rsid w:val="00B41332"/>
    <w:rsid w:val="00B50464"/>
    <w:rsid w:val="00B53BB5"/>
    <w:rsid w:val="00B60B56"/>
    <w:rsid w:val="00B6139D"/>
    <w:rsid w:val="00B70465"/>
    <w:rsid w:val="00B7491E"/>
    <w:rsid w:val="00B76571"/>
    <w:rsid w:val="00B8329B"/>
    <w:rsid w:val="00B8791D"/>
    <w:rsid w:val="00B979E8"/>
    <w:rsid w:val="00BA33C1"/>
    <w:rsid w:val="00BB6B40"/>
    <w:rsid w:val="00BC4D9A"/>
    <w:rsid w:val="00BD1E07"/>
    <w:rsid w:val="00BE36A2"/>
    <w:rsid w:val="00BE7CB8"/>
    <w:rsid w:val="00C10DB5"/>
    <w:rsid w:val="00C1558B"/>
    <w:rsid w:val="00C26668"/>
    <w:rsid w:val="00C420FE"/>
    <w:rsid w:val="00C51126"/>
    <w:rsid w:val="00C73405"/>
    <w:rsid w:val="00C84047"/>
    <w:rsid w:val="00C85C67"/>
    <w:rsid w:val="00C94D15"/>
    <w:rsid w:val="00CA0EF3"/>
    <w:rsid w:val="00CE00A5"/>
    <w:rsid w:val="00CE368E"/>
    <w:rsid w:val="00CE5CBA"/>
    <w:rsid w:val="00CE7151"/>
    <w:rsid w:val="00CF4BEA"/>
    <w:rsid w:val="00CF7310"/>
    <w:rsid w:val="00D26CDB"/>
    <w:rsid w:val="00D40CC0"/>
    <w:rsid w:val="00D46819"/>
    <w:rsid w:val="00D46A59"/>
    <w:rsid w:val="00D54C4E"/>
    <w:rsid w:val="00D667AF"/>
    <w:rsid w:val="00D70B10"/>
    <w:rsid w:val="00D74779"/>
    <w:rsid w:val="00D82F16"/>
    <w:rsid w:val="00D90B76"/>
    <w:rsid w:val="00DA041E"/>
    <w:rsid w:val="00DA14E4"/>
    <w:rsid w:val="00DB7371"/>
    <w:rsid w:val="00DC4545"/>
    <w:rsid w:val="00DC76BF"/>
    <w:rsid w:val="00DF7470"/>
    <w:rsid w:val="00E0343E"/>
    <w:rsid w:val="00E068A2"/>
    <w:rsid w:val="00E369BA"/>
    <w:rsid w:val="00E451B8"/>
    <w:rsid w:val="00E56560"/>
    <w:rsid w:val="00E61EA0"/>
    <w:rsid w:val="00E632AD"/>
    <w:rsid w:val="00E63456"/>
    <w:rsid w:val="00E776CA"/>
    <w:rsid w:val="00E92B0B"/>
    <w:rsid w:val="00E94A8B"/>
    <w:rsid w:val="00EA6356"/>
    <w:rsid w:val="00EB2C91"/>
    <w:rsid w:val="00EB540F"/>
    <w:rsid w:val="00ED3A7C"/>
    <w:rsid w:val="00ED4B24"/>
    <w:rsid w:val="00F22932"/>
    <w:rsid w:val="00F4360D"/>
    <w:rsid w:val="00F6565A"/>
    <w:rsid w:val="00F70743"/>
    <w:rsid w:val="00F8637B"/>
    <w:rsid w:val="00F9479E"/>
    <w:rsid w:val="00F97278"/>
    <w:rsid w:val="00F97706"/>
    <w:rsid w:val="00FA08FD"/>
    <w:rsid w:val="00FA59A8"/>
    <w:rsid w:val="00FB2296"/>
    <w:rsid w:val="00FC0635"/>
    <w:rsid w:val="00FD52CD"/>
    <w:rsid w:val="00FE1404"/>
    <w:rsid w:val="00FE2164"/>
    <w:rsid w:val="00FE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FA27A"/>
  <w15:chartTrackingRefBased/>
  <w15:docId w15:val="{162C1FE6-5C2A-FA43-B44E-8B5E7D9E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16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8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8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8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8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8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8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8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8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8F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8F5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B00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08F5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customStyle="1" w:styleId="s1">
    <w:name w:val="s1"/>
    <w:basedOn w:val="DefaultParagraphFont"/>
    <w:rsid w:val="00B008F5"/>
  </w:style>
  <w:style w:type="character" w:customStyle="1" w:styleId="s2">
    <w:name w:val="s2"/>
    <w:basedOn w:val="DefaultParagraphFont"/>
    <w:rsid w:val="00B00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>Barrow Neurological Institute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u</dc:creator>
  <cp:keywords/>
  <dc:description/>
  <cp:lastModifiedBy>Yuan Xu</cp:lastModifiedBy>
  <cp:revision>5</cp:revision>
  <dcterms:created xsi:type="dcterms:W3CDTF">2025-08-08T14:00:00Z</dcterms:created>
  <dcterms:modified xsi:type="dcterms:W3CDTF">2025-09-29T17:05:00Z</dcterms:modified>
</cp:coreProperties>
</file>